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355" w:rsidRDefault="00A26355" w:rsidP="00A2635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 Primers used in this study.</w:t>
      </w:r>
      <w:r>
        <w:rPr>
          <w:lang w:val="en-US"/>
        </w:rPr>
        <w:t xml:space="preserve"> </w:t>
      </w:r>
    </w:p>
    <w:tbl>
      <w:tblPr>
        <w:tblW w:w="9482" w:type="dxa"/>
        <w:jc w:val="center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877"/>
        <w:gridCol w:w="7605"/>
      </w:tblGrid>
      <w:tr w:rsidR="00A26355" w:rsidRPr="008160A5" w:rsidTr="00A26355">
        <w:trPr>
          <w:trHeight w:val="285"/>
          <w:jc w:val="center"/>
        </w:trPr>
        <w:tc>
          <w:tcPr>
            <w:tcW w:w="18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er</w:t>
            </w:r>
          </w:p>
        </w:tc>
        <w:tc>
          <w:tcPr>
            <w:tcW w:w="76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equence (5’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sym w:font="Wingdings" w:char="00E0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3’)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a,b</w:t>
            </w:r>
            <w:proofErr w:type="spellEnd"/>
          </w:p>
        </w:tc>
      </w:tr>
      <w:tr w:rsidR="00A26355" w:rsidRPr="008160A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A26355" w:rsidRDefault="00A26355">
            <w:pPr>
              <w:rPr>
                <w:rFonts w:ascii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6355" w:rsidRDefault="00A26355">
            <w:pPr>
              <w:rPr>
                <w:rFonts w:ascii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hA3-F</w:t>
            </w:r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ccagcgaaccatttgag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hA3-R</w:t>
            </w:r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lang w:val="en-US"/>
              </w:rPr>
              <w:t>gttgcggatgtacttc</w:t>
            </w:r>
            <w:r>
              <w:rPr>
                <w:rFonts w:ascii="Times New Roman" w:hAnsi="Times New Roman" w:cs="Times New Roman"/>
                <w:caps/>
                <w:sz w:val="20"/>
                <w:szCs w:val="20"/>
              </w:rPr>
              <w:t>ag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r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GGGACCTCTTTAGCTCCTTGG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r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GGAGATAAGACGGTTCGTGTTCG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miCDE_u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F</w:t>
            </w:r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GGCTTTGACCTACACG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caps/>
                <w:sz w:val="20"/>
                <w:szCs w:val="20"/>
                <w:u w:val="dash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miCDE_u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R</w:t>
            </w:r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u w:val="dash"/>
              </w:rPr>
              <w:t>CTActgacagcttccaaggagctaaagaggtc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AGGCGATGGTTGGTAGTG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caps/>
                <w:sz w:val="20"/>
                <w:szCs w:val="20"/>
                <w:u w:val="dash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miCDE_dow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F</w:t>
            </w:r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aps/>
                <w:sz w:val="20"/>
                <w:szCs w:val="20"/>
                <w:u w:val="dash"/>
              </w:rPr>
              <w:t>gcaagtcagcacgaacacgaaccgtcttatctc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GAGGAAAAAGCACCAC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miCDE_dow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-R</w:t>
            </w:r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GTGACCTGGGCGTAC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hp1299_up-F</w:t>
            </w:r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ATCGTTGATAATCATCCC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caps/>
                <w:sz w:val="20"/>
                <w:szCs w:val="20"/>
                <w:u w:val="dash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hp1299_up-R</w:t>
            </w:r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dash"/>
                <w:lang w:val="en-US"/>
              </w:rPr>
              <w:t>CTACTGACAGCTTCCAAGGAGCTAAAGAGGTCCC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GCTGTATCCTCCTAATCA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caps/>
                <w:sz w:val="20"/>
                <w:szCs w:val="20"/>
                <w:u w:val="dash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hp1299_down-F</w:t>
            </w:r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dash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dash"/>
                <w:lang w:val="en-US"/>
              </w:rPr>
              <w:t>GCAAGTCAGCACGAACACGAACCGTCTTATCTC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TATCTTTCCCCCTTTTGG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hp1299_down-R</w:t>
            </w:r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TGACAAATACAAAGAAAGTC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_1299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ACTAG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TGTTTCAAGTATCG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_129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coRIA</w:t>
            </w:r>
            <w:proofErr w:type="spellEnd"/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TTTAT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_1299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coRIB</w:t>
            </w:r>
            <w:proofErr w:type="spellEnd"/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AGACTATCCCAATA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er_1299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ndIII</w:t>
            </w:r>
            <w:proofErr w:type="spellEnd"/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AAGCT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TTTTTCTCGAAGTGTC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shp1299-EcoRI</w:t>
            </w:r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A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AATT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TTTTTTCATGCTGTATCC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shp1299-SpeI</w:t>
            </w:r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AACT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u w:val="single"/>
                <w:lang w:val="en-US"/>
              </w:rPr>
              <w:t>ACTAGT</w:t>
            </w:r>
            <w:r>
              <w:rPr>
                <w:rFonts w:ascii="Times New Roman" w:hAnsi="Times New Roman" w:cs="Times New Roman"/>
                <w:bCs/>
                <w:sz w:val="20"/>
                <w:szCs w:val="24"/>
                <w:lang w:val="en-US"/>
              </w:rPr>
              <w:t>ACATATGCCTGTTCTCC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coRI</w:t>
            </w:r>
            <w:proofErr w:type="spellEnd"/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A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TATCCACCAACGATAAT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BS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CT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AG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CACTCATTAGCATTCTT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BSrg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CT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AG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CTTCTTAGTGTTTTTCCT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BSsh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A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TTTTTTTCATGACTATCTCCT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U-1</w:t>
            </w:r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CATCAATCAGTTTATCTC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U-2</w:t>
            </w:r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ACGGTCAGATTTTT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U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A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TACCCACCGCCGATA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autoSpaceDE w:val="0"/>
              <w:autoSpaceDN w:val="0"/>
              <w:adjustRightInd w:val="0"/>
              <w:ind w:right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U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autoSpaceDE w:val="0"/>
              <w:autoSpaceDN w:val="0"/>
              <w:adjustRightInd w:val="0"/>
              <w:ind w:right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CT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AG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AGAGAGATTTTTATCCC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MUshp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coRI</w:t>
            </w:r>
            <w:proofErr w:type="spellEnd"/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A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TATTTCTCATGTTTTTCTC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26355" w:rsidRDefault="00A26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MUrg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I</w:t>
            </w:r>
            <w:proofErr w:type="spellEnd"/>
          </w:p>
        </w:tc>
        <w:tc>
          <w:tcPr>
            <w:tcW w:w="76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26355" w:rsidRDefault="00A26355">
            <w:pPr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CT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CTAG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CTTCATTTTTAGACCGC</w:t>
            </w:r>
          </w:p>
        </w:tc>
      </w:tr>
      <w:tr w:rsidR="00A26355" w:rsidTr="00A26355">
        <w:trPr>
          <w:jc w:val="center"/>
        </w:trPr>
        <w:tc>
          <w:tcPr>
            <w:tcW w:w="187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26355" w:rsidRDefault="00A26355">
            <w:pPr>
              <w:rPr>
                <w:rFonts w:ascii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  <w:tc>
          <w:tcPr>
            <w:tcW w:w="76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26355" w:rsidRDefault="00A26355">
            <w:pPr>
              <w:rPr>
                <w:rFonts w:ascii="Times New Roman" w:hAnsi="Times New Roman" w:cs="Times New Roman"/>
                <w:color w:val="000000"/>
                <w:sz w:val="8"/>
                <w:szCs w:val="8"/>
                <w:lang w:val="en-US"/>
              </w:rPr>
            </w:pPr>
          </w:p>
        </w:tc>
      </w:tr>
    </w:tbl>
    <w:p w:rsidR="00A26355" w:rsidRDefault="00A26355" w:rsidP="00A26355">
      <w:pPr>
        <w:pStyle w:val="Paragraphedeliste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Restriction enzyme recognition sequences are underlined. </w:t>
      </w:r>
    </w:p>
    <w:p w:rsidR="00A26355" w:rsidRDefault="00A26355" w:rsidP="00A26355">
      <w:pPr>
        <w:pStyle w:val="Paragraphedeliste1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quences complementary to the erythromycin cassette are underlined with dashes.</w:t>
      </w:r>
    </w:p>
    <w:p w:rsidR="00A26355" w:rsidRDefault="00A26355" w:rsidP="00A2635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26355" w:rsidSect="00F378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7D67BC5"/>
    <w:multiLevelType w:val="hybridMultilevel"/>
    <w:tmpl w:val="9C469244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cs="Times New Roman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F154384"/>
    <w:multiLevelType w:val="hybridMultilevel"/>
    <w:tmpl w:val="BC90558E"/>
    <w:lvl w:ilvl="0" w:tplc="A23EC21C">
      <w:start w:val="1"/>
      <w:numFmt w:val="lowerLetter"/>
      <w:lvlText w:val="%1."/>
      <w:lvlJc w:val="left"/>
      <w:pPr>
        <w:ind w:left="720" w:hanging="360"/>
      </w:pPr>
      <w:rPr>
        <w:rFonts w:cs="Times New Roman"/>
        <w:sz w:val="18"/>
      </w:rPr>
    </w:lvl>
    <w:lvl w:ilvl="1" w:tplc="04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26355"/>
    <w:rsid w:val="00272F33"/>
    <w:rsid w:val="0027658A"/>
    <w:rsid w:val="008160A5"/>
    <w:rsid w:val="00956973"/>
    <w:rsid w:val="00A26355"/>
    <w:rsid w:val="00F378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355"/>
    <w:pPr>
      <w:spacing w:after="0" w:line="240" w:lineRule="auto"/>
    </w:pPr>
    <w:rPr>
      <w:rFonts w:ascii="Calibri" w:eastAsia="Times New Roman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edeliste1">
    <w:name w:val="Paragraphe de liste1"/>
    <w:basedOn w:val="Normal"/>
    <w:rsid w:val="00A26355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332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172</Characters>
  <Application>Microsoft Office Word</Application>
  <DocSecurity>0</DocSecurity>
  <Lines>9</Lines>
  <Paragraphs>2</Paragraphs>
  <ScaleCrop>false</ScaleCrop>
  <Company>inra</Company>
  <LinksUpToDate>false</LinksUpToDate>
  <CharactersWithSpaces>1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ardan</dc:creator>
  <cp:lastModifiedBy>rgardan</cp:lastModifiedBy>
  <cp:revision>3</cp:revision>
  <dcterms:created xsi:type="dcterms:W3CDTF">2013-05-13T13:07:00Z</dcterms:created>
  <dcterms:modified xsi:type="dcterms:W3CDTF">2013-05-13T13:08:00Z</dcterms:modified>
</cp:coreProperties>
</file>